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99A3" w14:textId="4712BD80" w:rsidR="002F0973" w:rsidRPr="002F0973" w:rsidRDefault="002F0973" w:rsidP="002F0973">
      <w:pPr>
        <w:spacing w:after="200" w:line="276" w:lineRule="auto"/>
        <w:rPr>
          <w:rFonts w:ascii="Times New Roman" w:eastAsia="Calibri" w:hAnsi="Times New Roman" w:cs="Times New Roman"/>
          <w:szCs w:val="20"/>
          <w:lang w:val="en-US"/>
        </w:rPr>
      </w:pPr>
      <w:bookmarkStart w:id="0" w:name="_Toc83139055"/>
      <w:r w:rsidRPr="002F0973">
        <w:rPr>
          <w:rFonts w:ascii="Times New Roman" w:eastAsia="Calibri" w:hAnsi="Times New Roman" w:cs="Times New Roman"/>
          <w:szCs w:val="20"/>
          <w:lang w:val="en-US"/>
        </w:rPr>
        <w:t xml:space="preserve">Supplementary Table 3 Convergent validity of the EQ-5D-Y and EQ-5D-Y-5L with </w:t>
      </w:r>
      <w:proofErr w:type="spellStart"/>
      <w:r w:rsidRPr="002F0973">
        <w:rPr>
          <w:rFonts w:ascii="Times New Roman" w:eastAsia="Calibri" w:hAnsi="Times New Roman" w:cs="Times New Roman"/>
          <w:szCs w:val="20"/>
          <w:lang w:val="en-US"/>
        </w:rPr>
        <w:t>PedsQL</w:t>
      </w:r>
      <w:r w:rsidRPr="002F0973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>TM</w:t>
      </w:r>
      <w:proofErr w:type="spellEnd"/>
      <w:r w:rsidRPr="002F0973" w:rsidDel="0015550E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Pr="002F0973">
        <w:rPr>
          <w:rFonts w:ascii="Times New Roman" w:eastAsia="Calibri" w:hAnsi="Times New Roman" w:cs="Times New Roman"/>
          <w:szCs w:val="20"/>
          <w:lang w:val="en-US"/>
        </w:rPr>
        <w:t>4.0 self-report sub-scale.</w:t>
      </w:r>
      <w:bookmarkEnd w:id="0"/>
      <w:r w:rsidRPr="002F0973">
        <w:rPr>
          <w:rFonts w:ascii="Times New Roman" w:eastAsia="Calibri" w:hAnsi="Times New Roman" w:cs="Times New Roman"/>
          <w:szCs w:val="20"/>
          <w:lang w:val="en-US"/>
        </w:rPr>
        <w:t xml:space="preserve"> </w:t>
      </w:r>
    </w:p>
    <w:tbl>
      <w:tblPr>
        <w:tblStyle w:val="TableGrid"/>
        <w:tblW w:w="10957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632"/>
        <w:gridCol w:w="860"/>
        <w:gridCol w:w="925"/>
        <w:gridCol w:w="868"/>
        <w:gridCol w:w="797"/>
        <w:gridCol w:w="797"/>
        <w:gridCol w:w="810"/>
        <w:gridCol w:w="881"/>
        <w:gridCol w:w="843"/>
      </w:tblGrid>
      <w:tr w:rsidR="002F0973" w:rsidRPr="002F0973" w14:paraId="641ACBB5" w14:textId="77777777" w:rsidTr="002F0973">
        <w:trPr>
          <w:cantSplit/>
          <w:trHeight w:val="60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5FB50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sure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B03A23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328D5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F0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r w:rsidRPr="002F0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2F0973" w:rsidDel="0015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F0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child self-report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6323E3C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A48E1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F0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r w:rsidRPr="002F0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2F0973" w:rsidDel="00155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F0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teen self-report</w:t>
            </w:r>
          </w:p>
        </w:tc>
      </w:tr>
      <w:tr w:rsidR="002F0973" w:rsidRPr="002F0973" w14:paraId="3B8E8990" w14:textId="77777777" w:rsidTr="002F0973">
        <w:trPr>
          <w:trHeight w:val="1268"/>
        </w:trPr>
        <w:tc>
          <w:tcPr>
            <w:tcW w:w="1134" w:type="dxa"/>
            <w:tcBorders>
              <w:bottom w:val="single" w:sz="4" w:space="0" w:color="auto"/>
            </w:tcBorders>
            <w:noWrap/>
            <w:textDirection w:val="btLr"/>
            <w:hideMark/>
          </w:tcPr>
          <w:p w14:paraId="7305D52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1CE9F9E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ECE4CA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B5ED3B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FEC1C4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b-scale  </w:t>
            </w:r>
          </w:p>
          <w:p w14:paraId="60055D47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8D8614E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mension 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textDirection w:val="btLr"/>
            <w:vAlign w:val="center"/>
          </w:tcPr>
          <w:p w14:paraId="3019D87C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extDirection w:val="btLr"/>
            <w:vAlign w:val="center"/>
          </w:tcPr>
          <w:p w14:paraId="6A92DD25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F3AB4F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ysical Health Summary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A3CA652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 Scale</w:t>
            </w:r>
            <w:proofErr w:type="gramEnd"/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797" w:type="dxa"/>
            <w:textDirection w:val="btLr"/>
            <w:vAlign w:val="center"/>
          </w:tcPr>
          <w:p w14:paraId="73C55BAC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textDirection w:val="btLr"/>
            <w:vAlign w:val="center"/>
          </w:tcPr>
          <w:p w14:paraId="755AC50D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vAlign w:val="center"/>
          </w:tcPr>
          <w:p w14:paraId="36466F65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72C5048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ysical Health Summary 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0A10A4C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 Scale</w:t>
            </w:r>
            <w:proofErr w:type="gramEnd"/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</w:tr>
      <w:tr w:rsidR="002F0973" w:rsidRPr="002F0973" w14:paraId="0EEB229F" w14:textId="77777777" w:rsidTr="002F0973">
        <w:trPr>
          <w:trHeight w:val="48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  <w:hideMark/>
          </w:tcPr>
          <w:p w14:paraId="66402B4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-5D-Y-3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46C95E6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632" w:type="dxa"/>
          </w:tcPr>
          <w:p w14:paraId="363812F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03CCE1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57BA6CC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</w:t>
            </w:r>
            <w:r w:rsidRPr="002F09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25EC82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7D67E6D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60F7BA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08974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39F78A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57E5333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7EE33DD4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6D9BEC7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11CBDF70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ing usual activities</w:t>
            </w:r>
          </w:p>
        </w:tc>
        <w:tc>
          <w:tcPr>
            <w:tcW w:w="632" w:type="dxa"/>
          </w:tcPr>
          <w:p w14:paraId="55477A5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22E483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25" w:type="dxa"/>
            <w:noWrap/>
            <w:hideMark/>
          </w:tcPr>
          <w:p w14:paraId="3494EDD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50757A7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45E72E5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50EACCE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AC2897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81" w:type="dxa"/>
            <w:noWrap/>
            <w:hideMark/>
          </w:tcPr>
          <w:p w14:paraId="742056C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17ADBAC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55D67493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6EC7F08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0763C82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ried, sad or unhappy</w:t>
            </w:r>
          </w:p>
        </w:tc>
        <w:tc>
          <w:tcPr>
            <w:tcW w:w="632" w:type="dxa"/>
          </w:tcPr>
          <w:p w14:paraId="1A02814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dxa"/>
          </w:tcPr>
          <w:p w14:paraId="6D260CA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noWrap/>
            <w:hideMark/>
          </w:tcPr>
          <w:p w14:paraId="67BF712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3664B7F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50F24D8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7A961DB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10" w:type="dxa"/>
          </w:tcPr>
          <w:p w14:paraId="6BFF139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noWrap/>
            <w:hideMark/>
          </w:tcPr>
          <w:p w14:paraId="339EF8C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74BB707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11FE0484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1F43023F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68B9F25E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-5D-Y sum score</w:t>
            </w:r>
          </w:p>
        </w:tc>
        <w:tc>
          <w:tcPr>
            <w:tcW w:w="632" w:type="dxa"/>
          </w:tcPr>
          <w:p w14:paraId="4093E4E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4C23DB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noWrap/>
            <w:hideMark/>
          </w:tcPr>
          <w:p w14:paraId="2AC5E18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046AE32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7" w:type="dxa"/>
          </w:tcPr>
          <w:p w14:paraId="1398E52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6B9AB89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9A7788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noWrap/>
            <w:hideMark/>
          </w:tcPr>
          <w:p w14:paraId="18C6C10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1BE742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2F0973" w:rsidRPr="002F0973" w14:paraId="0394758D" w14:textId="77777777" w:rsidTr="002F0973">
        <w:trPr>
          <w:trHeight w:val="480"/>
        </w:trPr>
        <w:tc>
          <w:tcPr>
            <w:tcW w:w="1134" w:type="dxa"/>
            <w:tcBorders>
              <w:bottom w:val="single" w:sz="4" w:space="0" w:color="auto"/>
            </w:tcBorders>
          </w:tcPr>
          <w:p w14:paraId="58FFEDB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4F039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ility scores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0B4A3CC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3A09A43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1EEE6FC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3C4236C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7" w:type="dxa"/>
          </w:tcPr>
          <w:p w14:paraId="533C26D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5AAE8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B7091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</w:tcPr>
          <w:p w14:paraId="30E3AEC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29B443A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2F0973" w:rsidRPr="002F0973" w14:paraId="054C0E3F" w14:textId="77777777" w:rsidTr="002F0973">
        <w:trPr>
          <w:trHeight w:val="48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extDirection w:val="btLr"/>
            <w:hideMark/>
          </w:tcPr>
          <w:p w14:paraId="716E5CD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-5D-Y-5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31EB996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3669491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026633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5BB9A0C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</w:t>
            </w:r>
            <w:r w:rsidRPr="002F09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7B59E40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428E0B2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E4EC7E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F5903D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4F493F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15DE1EB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11FF2E7D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51CB453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7E2BA0B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ing usual activities</w:t>
            </w:r>
          </w:p>
        </w:tc>
        <w:tc>
          <w:tcPr>
            <w:tcW w:w="632" w:type="dxa"/>
          </w:tcPr>
          <w:p w14:paraId="6AC1030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99E74F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25" w:type="dxa"/>
            <w:noWrap/>
            <w:hideMark/>
          </w:tcPr>
          <w:p w14:paraId="1EFA1BD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7C0C025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73C1C22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6B414A9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2D89F7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81" w:type="dxa"/>
            <w:noWrap/>
            <w:hideMark/>
          </w:tcPr>
          <w:p w14:paraId="0B6B3D4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2C1A8F7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4B1F6743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05A72BDC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794A3E1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ried, sad or unhappy</w:t>
            </w:r>
          </w:p>
        </w:tc>
        <w:tc>
          <w:tcPr>
            <w:tcW w:w="632" w:type="dxa"/>
          </w:tcPr>
          <w:p w14:paraId="303D91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dxa"/>
          </w:tcPr>
          <w:p w14:paraId="45146F0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noWrap/>
            <w:hideMark/>
          </w:tcPr>
          <w:p w14:paraId="3BF4BE1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372CF13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522F812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037BC19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color w:val="C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10" w:type="dxa"/>
          </w:tcPr>
          <w:p w14:paraId="3DBF803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noWrap/>
            <w:hideMark/>
          </w:tcPr>
          <w:p w14:paraId="76A5E80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55C3945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F0973" w:rsidRPr="002F0973" w14:paraId="5625EF6A" w14:textId="77777777" w:rsidTr="002F0973">
        <w:trPr>
          <w:trHeight w:val="480"/>
        </w:trPr>
        <w:tc>
          <w:tcPr>
            <w:tcW w:w="1134" w:type="dxa"/>
            <w:vMerge/>
            <w:hideMark/>
          </w:tcPr>
          <w:p w14:paraId="0EC9470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hideMark/>
          </w:tcPr>
          <w:p w14:paraId="5AB6177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-5D-Y-5L sum score</w:t>
            </w:r>
          </w:p>
        </w:tc>
        <w:tc>
          <w:tcPr>
            <w:tcW w:w="632" w:type="dxa"/>
          </w:tcPr>
          <w:p w14:paraId="16AF97E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6963916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noWrap/>
            <w:hideMark/>
          </w:tcPr>
          <w:p w14:paraId="2BCDC20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noWrap/>
            <w:hideMark/>
          </w:tcPr>
          <w:p w14:paraId="0F998DC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7" w:type="dxa"/>
          </w:tcPr>
          <w:p w14:paraId="10E152E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</w:tcPr>
          <w:p w14:paraId="2F363D9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EE4886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noWrap/>
            <w:hideMark/>
          </w:tcPr>
          <w:p w14:paraId="30513E5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noWrap/>
            <w:hideMark/>
          </w:tcPr>
          <w:p w14:paraId="37D0890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2F0973" w:rsidRPr="002F0973" w14:paraId="22E399A3" w14:textId="77777777" w:rsidTr="002F0973">
        <w:trPr>
          <w:trHeight w:val="480"/>
        </w:trPr>
        <w:tc>
          <w:tcPr>
            <w:tcW w:w="1134" w:type="dxa"/>
            <w:tcBorders>
              <w:bottom w:val="single" w:sz="4" w:space="0" w:color="auto"/>
            </w:tcBorders>
          </w:tcPr>
          <w:p w14:paraId="085EAAD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CD0B8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ility scores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7F409C9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CC58AC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noWrap/>
          </w:tcPr>
          <w:p w14:paraId="7168E5D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noWrap/>
          </w:tcPr>
          <w:p w14:paraId="6046D10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17CD1A7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27CE77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C804A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</w:tcPr>
          <w:p w14:paraId="2067B81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460E050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</w:t>
            </w: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</w:tbl>
    <w:p w14:paraId="1089CF9E" w14:textId="77777777" w:rsidR="002F0973" w:rsidRPr="002F0973" w:rsidRDefault="002F0973" w:rsidP="002F0973">
      <w:pPr>
        <w:contextualSpacing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4498D06" w14:textId="1EC8898A" w:rsidR="00666FD4" w:rsidRDefault="002F0973" w:rsidP="00A40A35">
      <w:pPr>
        <w:contextualSpacing/>
        <w:jc w:val="both"/>
      </w:pPr>
      <w:r w:rsidRPr="002F0973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**. Correlation is significant at the 0.01 level (2-tailed); *. Correlation is significant at the 0.05 level (2-tailed). Bold represents evidence of correlation </w:t>
      </w:r>
      <w:r w:rsidRPr="002F0973">
        <w:rPr>
          <w:rFonts w:cstheme="minorHAnsi"/>
        </w:rPr>
        <w:t>≥</w:t>
      </w:r>
      <w:r w:rsidRPr="002F0973">
        <w:rPr>
          <w:rFonts w:ascii="Times New Roman" w:eastAsia="Times New Roman" w:hAnsi="Times New Roman" w:cs="Times New Roman"/>
          <w:color w:val="000000"/>
          <w:sz w:val="21"/>
          <w:szCs w:val="21"/>
        </w:rPr>
        <w:t>0.4 above the threshold</w:t>
      </w:r>
    </w:p>
    <w:sectPr w:rsidR="00666FD4" w:rsidSect="00A40A35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73"/>
    <w:rsid w:val="00021954"/>
    <w:rsid w:val="000275E1"/>
    <w:rsid w:val="000A0392"/>
    <w:rsid w:val="001E71D4"/>
    <w:rsid w:val="002F0973"/>
    <w:rsid w:val="00401B86"/>
    <w:rsid w:val="004B3AA7"/>
    <w:rsid w:val="004D21CF"/>
    <w:rsid w:val="004F6699"/>
    <w:rsid w:val="00652613"/>
    <w:rsid w:val="00666FD4"/>
    <w:rsid w:val="0067665A"/>
    <w:rsid w:val="006900C9"/>
    <w:rsid w:val="008C0817"/>
    <w:rsid w:val="008C40D0"/>
    <w:rsid w:val="008D3258"/>
    <w:rsid w:val="0093402D"/>
    <w:rsid w:val="009979FF"/>
    <w:rsid w:val="00A40A35"/>
    <w:rsid w:val="00AB2DC3"/>
    <w:rsid w:val="00B54D9A"/>
    <w:rsid w:val="00BA3D7D"/>
    <w:rsid w:val="00C665B9"/>
    <w:rsid w:val="00D869A4"/>
    <w:rsid w:val="00F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4F31"/>
  <w15:chartTrackingRefBased/>
  <w15:docId w15:val="{16439614-0338-427F-8867-D1537D8F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7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2F09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2F0973"/>
    <w:rPr>
      <w:sz w:val="24"/>
      <w:szCs w:val="24"/>
      <w:lang w:val="en-GB"/>
    </w:rPr>
  </w:style>
  <w:style w:type="table" w:customStyle="1" w:styleId="TableGrid">
    <w:name w:val="TableGrid"/>
    <w:rsid w:val="002F097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G. Ngwira</dc:creator>
  <cp:keywords/>
  <dc:description/>
  <cp:lastModifiedBy>Lucky-Gift Ngwira</cp:lastModifiedBy>
  <cp:revision>3</cp:revision>
  <dcterms:created xsi:type="dcterms:W3CDTF">2022-04-25T21:57:00Z</dcterms:created>
  <dcterms:modified xsi:type="dcterms:W3CDTF">2022-04-25T21:59:00Z</dcterms:modified>
</cp:coreProperties>
</file>